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.  Comparison of the protein lengths of the T-complex protein (TCP) 1 subunits homologs from twelve eukaryotic organism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96010</wp:posOffset>
                </wp:positionV>
                <wp:extent cx="7969250" cy="440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250" cy="440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273"/>
                              <w:gridCol w:w="622"/>
                              <w:gridCol w:w="606"/>
                              <w:gridCol w:w="1273"/>
                              <w:gridCol w:w="550"/>
                              <w:gridCol w:w="606"/>
                              <w:gridCol w:w="1273"/>
                              <w:gridCol w:w="550"/>
                              <w:gridCol w:w="606"/>
                              <w:gridCol w:w="1273"/>
                              <w:gridCol w:w="550"/>
                              <w:gridCol w:w="606"/>
                              <w:gridCol w:w="1078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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bieneusi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398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0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322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442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422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cuniculi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753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5560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613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457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S. pomb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594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301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581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515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S. cerevisia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049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21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252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013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C. neoforman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938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677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767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7181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T. castaneum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6917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7064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7360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7332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D. melanogaster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2445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725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P4860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60957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P1198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BAA8187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396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396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11037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0642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CAI1416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0642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histolytica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4837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243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015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177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C. homini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650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771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AL3507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830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AAN7206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AAM6165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AAO2256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18844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99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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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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TCP 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0"/>
                                      <w:lang w:bidi="en-US"/>
                                    </w:rPr>
                                    <w:t>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bidi="en-US"/>
                                    </w:rPr>
                                    <w:t>Averag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bieneusi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275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290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607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EBI_2745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cuniculi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585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617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1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478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8580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S. pomb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327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635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540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9536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S. cerevisia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2598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242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252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1047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C. neoforman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6476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666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6958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57285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T. castaneum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6835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6745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7529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96774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D. melanogaster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2370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64983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61041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57306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M. musculu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166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CAA8327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397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396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H. sapien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3620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0642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06576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001753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E. histolytica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574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5030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13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418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5628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C. homini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826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521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842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XP_66855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lang w:bidi="en-US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17385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AAF23199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AAK4386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NP_19711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bidi="en-US"/>
                                    </w:rPr>
                                    <w:t>9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5pt;height:346.5pt;mso-wrap-distance-left:0pt;mso-wrap-distance-right:9pt;mso-wrap-distance-top:0pt;mso-wrap-distance-bottom:0pt;margin-top:8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273"/>
                        <w:gridCol w:w="622"/>
                        <w:gridCol w:w="606"/>
                        <w:gridCol w:w="1273"/>
                        <w:gridCol w:w="550"/>
                        <w:gridCol w:w="606"/>
                        <w:gridCol w:w="1273"/>
                        <w:gridCol w:w="550"/>
                        <w:gridCol w:w="606"/>
                        <w:gridCol w:w="1273"/>
                        <w:gridCol w:w="550"/>
                        <w:gridCol w:w="606"/>
                        <w:gridCol w:w="1078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250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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bieneusi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398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0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  <w:lang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322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442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422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cuniculi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7533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5560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613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457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S. pombe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594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301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581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515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S. cerevisiae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0498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212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252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013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C. neoforman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938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677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767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7181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T. castaneum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6917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7064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7360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7332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D. melanogaster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24450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7252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P4860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60957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P11984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BAA8187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396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396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11037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0642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CAI1416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0642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histolytica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48370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243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015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177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C. homini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6500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771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AL3507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830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AAN72063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AAM6165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AAO2256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18844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99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250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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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</w:t>
                            </w:r>
                          </w:p>
                        </w:tc>
                        <w:tc>
                          <w:tcPr>
                            <w:tcW w:w="242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TCP 1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lang w:bidi="en-US"/>
                              </w:rPr>
                              <w:t>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bidi="en-US"/>
                              </w:rPr>
                              <w:t>Averag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perscript"/>
                                <w:lang w:bidi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bieneusi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2757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290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607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EBI_2745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cuniculi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5855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617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1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478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8580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S. pombe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3277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635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540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9536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S. cerevisiae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2598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242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252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1047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C. neoforman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6476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666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6958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57285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T. castaneum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68355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6745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7529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96774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D. melanogaster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23707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64983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61041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57306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M. musculu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1663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CAA8327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397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396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8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H. sapien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36205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0642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06576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001753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7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E. histolytica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5740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5030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13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4184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5628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C. hominis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826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5218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8422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XP_668555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bidi="en-US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17385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AAF23199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CC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AAK43867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NP_197111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bidi="en-US"/>
                              </w:rPr>
                              <w:t>9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Schizosaccharomyces pombe, S. pombe; Cryptococcus neoformans, C. neoformans; Tribolium castaneum, T. castaneum; Drosophila melanogaster, D.melanogaster; Mus musculus, M. musculus; Homo sapiens, H. sapiens; Entamoeba histolytica, E. histolytica; Cryptosporidium hominis, C. hominis; Arabidopsis thaliana, A. thaliana</w:t>
      </w:r>
      <w:r>
        <w:rPr>
          <w:rFonts w:cs="Arial" w:ascii="Arial" w:hAnsi="Arial"/>
          <w:sz w:val="18"/>
        </w:rPr>
        <w:t>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>Protein length, amino acids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2</w:t>
      </w:r>
      <w:r>
        <w:rPr>
          <w:rFonts w:cs="Arial" w:ascii="Arial" w:hAnsi="Arial"/>
          <w:sz w:val="18"/>
        </w:rPr>
        <w:t xml:space="preserve">Difference in protein size compared to </w:t>
      </w:r>
      <w:r>
        <w:rPr>
          <w:rFonts w:cs="Arial" w:ascii="Arial" w:hAnsi="Arial"/>
          <w:i/>
          <w:sz w:val="18"/>
        </w:rPr>
        <w:t>E. bieneusi</w:t>
      </w:r>
      <w:r>
        <w:rPr>
          <w:rFonts w:cs="Arial" w:ascii="Arial" w:hAnsi="Arial"/>
          <w:sz w:val="18"/>
        </w:rPr>
        <w:t xml:space="preserve"> homolog, expressed as a %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>Average difference of all eight proteins, expressed as a %.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05:21:00Z</dcterms:created>
  <dc:creator>Donna Akiyoshi</dc:creator>
  <dc:description/>
  <cp:keywords/>
  <dc:language>en-US</dc:language>
  <cp:lastModifiedBy>Donna Akiyoshi</cp:lastModifiedBy>
  <cp:lastPrinted>2008-10-28T11:30:00Z</cp:lastPrinted>
  <dcterms:modified xsi:type="dcterms:W3CDTF">2008-12-09T16:30:00Z</dcterms:modified>
  <cp:revision>16</cp:revision>
  <dc:subject/>
  <dc:title>Organism</dc:title>
</cp:coreProperties>
</file>